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able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Newcastle-Ottawa Scale quality assessment of the studies.</w:t>
      </w:r>
    </w:p>
    <w:tbl>
      <w:tblPr>
        <w:tblStyle w:val="2"/>
        <w:tblW w:w="108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663"/>
        <w:gridCol w:w="1330"/>
        <w:gridCol w:w="1136"/>
        <w:gridCol w:w="1723"/>
        <w:gridCol w:w="1150"/>
        <w:gridCol w:w="11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11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ota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.Cipriani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. Elavaras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. K. A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A. Abbas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E. Par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Kumar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R. Jacks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W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Zhe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. Z. W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. C. Hidalg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. K. Ra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. Li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. Prabhakar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. Bruc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. Ouattar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. Peters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. Cicer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. Lag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. T. Bozkur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. Zho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. Halasz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. A. Barm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.Akhavizadeg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. Goe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. Kocayığı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. Paranjp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. Vandenberk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. A. Andrad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. Hewitt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. Hu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. L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J. Y. Lee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K. S. Bhati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Bairw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E. Lendorf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G. Argenzi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Haji Aghajan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Ji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R. Pauli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S. Khan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  <w:bookmarkStart w:id="0" w:name="_GoBack"/>
            <w:bookmarkEnd w:id="0"/>
          </w:p>
        </w:tc>
      </w:tr>
    </w:tbl>
    <w:p>
      <w:pPr>
        <w:jc w:val="left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ntinued S3 Table.</w:t>
      </w:r>
    </w:p>
    <w:tbl>
      <w:tblPr>
        <w:tblStyle w:val="2"/>
        <w:tblW w:w="108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9"/>
        <w:gridCol w:w="1663"/>
        <w:gridCol w:w="1330"/>
        <w:gridCol w:w="1136"/>
        <w:gridCol w:w="1723"/>
        <w:gridCol w:w="1150"/>
        <w:gridCol w:w="11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S. Marcolino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S. Mughal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Sh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Y. Khatib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. Z. Isla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. Aladağ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. Gupt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. I. Lorè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. A. Panagioto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. De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. Giorgi Ross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. Jeyaram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. Gupt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A. Rizo-Téllez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B. Sh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Bensa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Gupt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Øverstad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Ta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U. Y. Bintor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. Xio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. Caliska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. G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. J. Poteruch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. L. Karonova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. Y. Xio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. D. Qi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. Zh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lter Ageno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X. X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. Ce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. Che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. D. Pe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. P. Liu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. Sh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. Wei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. Che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. Wang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. Yang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Z. Yitao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S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*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0800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: Case-control; CS: Cohort study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jYjUzNDAwMzhkOTJiMzdhMWY1NWY0NTFkYWYwMzMifQ=="/>
  </w:docVars>
  <w:rsids>
    <w:rsidRoot w:val="00000000"/>
    <w:rsid w:val="05261778"/>
    <w:rsid w:val="642D6D81"/>
    <w:rsid w:val="784A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08</Words>
  <Characters>1996</Characters>
  <Lines>0</Lines>
  <Paragraphs>0</Paragraphs>
  <TotalTime>5</TotalTime>
  <ScaleCrop>false</ScaleCrop>
  <LinksUpToDate>false</LinksUpToDate>
  <CharactersWithSpaces>212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0:57:00Z</dcterms:created>
  <dc:creator>HW</dc:creator>
  <cp:lastModifiedBy>joker</cp:lastModifiedBy>
  <dcterms:modified xsi:type="dcterms:W3CDTF">2023-09-13T10:1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A24400CA83C4A9BA4ACF85CD6201883_12</vt:lpwstr>
  </property>
</Properties>
</file>